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C6E91" w14:textId="44A8EBCC" w:rsidR="007136CB" w:rsidRPr="007F08AA" w:rsidRDefault="007F08AA" w:rsidP="007F08A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F08AA">
        <w:rPr>
          <w:rFonts w:ascii="Times New Roman" w:hAnsi="Times New Roman" w:cs="Times New Roman"/>
          <w:b/>
          <w:bCs/>
          <w:sz w:val="24"/>
          <w:szCs w:val="24"/>
        </w:rPr>
        <w:t>Interview</w:t>
      </w:r>
      <w:proofErr w:type="spellEnd"/>
      <w:r w:rsidRPr="007F08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F08AA"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Pr="007F08AA">
        <w:rPr>
          <w:rFonts w:ascii="Times New Roman" w:hAnsi="Times New Roman" w:cs="Times New Roman"/>
          <w:b/>
          <w:bCs/>
          <w:sz w:val="24"/>
          <w:szCs w:val="24"/>
        </w:rPr>
        <w:t>uide</w:t>
      </w:r>
      <w:proofErr w:type="spellEnd"/>
    </w:p>
    <w:tbl>
      <w:tblPr>
        <w:tblStyle w:val="DzTablo21"/>
        <w:tblW w:w="0" w:type="auto"/>
        <w:tblLook w:val="04A0" w:firstRow="1" w:lastRow="0" w:firstColumn="1" w:lastColumn="0" w:noHBand="0" w:noVBand="1"/>
      </w:tblPr>
      <w:tblGrid>
        <w:gridCol w:w="8613"/>
      </w:tblGrid>
      <w:tr w:rsidR="007F08AA" w:rsidRPr="007F08AA" w14:paraId="1C3745C4" w14:textId="77777777" w:rsidTr="004E5C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</w:tcPr>
          <w:p w14:paraId="72554A97" w14:textId="77777777" w:rsidR="007F08AA" w:rsidRPr="007F08AA" w:rsidRDefault="007F08AA" w:rsidP="007F08A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F08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Interview questions for nurses:</w:t>
            </w:r>
          </w:p>
          <w:p w14:paraId="4D1B8228" w14:textId="77777777" w:rsidR="007F08AA" w:rsidRPr="007F08AA" w:rsidRDefault="007F08AA" w:rsidP="007F08AA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7F08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 xml:space="preserve">In your opinion, in what ways working in PCU has affected you? </w:t>
            </w:r>
          </w:p>
          <w:p w14:paraId="335D29C0" w14:textId="77777777" w:rsidR="007F08AA" w:rsidRPr="007F08AA" w:rsidRDefault="007F08AA" w:rsidP="007F08AA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7F08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What do you do to deal with these issues that affect you?</w:t>
            </w:r>
          </w:p>
          <w:p w14:paraId="18176FD6" w14:textId="77777777" w:rsidR="007F08AA" w:rsidRPr="007F08AA" w:rsidRDefault="007F08AA" w:rsidP="007F08AA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7F08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Could you please tell us about the importance of spiritual care in palliative care?</w:t>
            </w:r>
          </w:p>
          <w:p w14:paraId="562A2A59" w14:textId="77777777" w:rsidR="007F08AA" w:rsidRPr="007F08AA" w:rsidRDefault="007F08AA" w:rsidP="007F08AA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7F08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In your opinion, what are the spiritual care needs of family caregivers in PCU?</w:t>
            </w:r>
          </w:p>
          <w:p w14:paraId="2AA78EB8" w14:textId="77777777" w:rsidR="007F08AA" w:rsidRPr="007F08AA" w:rsidRDefault="007F08AA" w:rsidP="007F08AA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7F08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 xml:space="preserve">What services do you offer to family caregivers within the scope of spiritual care? </w:t>
            </w:r>
          </w:p>
          <w:p w14:paraId="791B0261" w14:textId="77777777" w:rsidR="007F08AA" w:rsidRPr="007F08AA" w:rsidRDefault="007F08AA" w:rsidP="007F08AA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7F08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What are the barriers to you delivering spiritual care in PCU?</w:t>
            </w:r>
          </w:p>
        </w:tc>
      </w:tr>
      <w:tr w:rsidR="007F08AA" w:rsidRPr="007F08AA" w14:paraId="66A4FDD4" w14:textId="77777777" w:rsidTr="004E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</w:tcPr>
          <w:p w14:paraId="0F7C33DE" w14:textId="77777777" w:rsidR="007F08AA" w:rsidRPr="007F08AA" w:rsidRDefault="007F08AA" w:rsidP="007F08A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F08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Interview questions for family caregivers:</w:t>
            </w:r>
          </w:p>
          <w:p w14:paraId="2ADE7FF3" w14:textId="77777777" w:rsidR="007F08AA" w:rsidRPr="007F08AA" w:rsidRDefault="007F08AA" w:rsidP="007F08A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en-GB"/>
              </w:rPr>
            </w:pPr>
            <w:r w:rsidRPr="007F08A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en-GB"/>
              </w:rPr>
              <w:t xml:space="preserve">In your opinion, in what ways being in PCU as a family caregiver has affected you? </w:t>
            </w:r>
          </w:p>
          <w:p w14:paraId="34DF5EE0" w14:textId="77777777" w:rsidR="007F08AA" w:rsidRPr="007F08AA" w:rsidRDefault="007F08AA" w:rsidP="007F08AA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7F08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What do you do to deal with these issues that affect you?</w:t>
            </w:r>
          </w:p>
          <w:p w14:paraId="784789CB" w14:textId="77777777" w:rsidR="007F08AA" w:rsidRPr="007F08AA" w:rsidRDefault="007F08AA" w:rsidP="007F08AA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7F08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Does spirituality have an impact on you during the disease period of your patient?</w:t>
            </w:r>
          </w:p>
          <w:p w14:paraId="6B7E2974" w14:textId="77777777" w:rsidR="007F08AA" w:rsidRPr="007F08AA" w:rsidRDefault="007F08AA" w:rsidP="007F08AA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7F08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Do you need spiritual care in PCU?</w:t>
            </w:r>
          </w:p>
          <w:p w14:paraId="620938F4" w14:textId="77777777" w:rsidR="007F08AA" w:rsidRPr="007F08AA" w:rsidRDefault="007F08AA" w:rsidP="007F08AA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7F08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 xml:space="preserve">Do you receive spiritual care from nurses in PCU? </w:t>
            </w:r>
          </w:p>
          <w:p w14:paraId="16DAE58D" w14:textId="77777777" w:rsidR="007F08AA" w:rsidRPr="007F08AA" w:rsidRDefault="007F08AA" w:rsidP="007F08AA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7F08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 xml:space="preserve">What kind of spiritual care would you like to receive from nurses in PCU? </w:t>
            </w:r>
          </w:p>
        </w:tc>
      </w:tr>
    </w:tbl>
    <w:p w14:paraId="088A2087" w14:textId="77777777" w:rsidR="007F08AA" w:rsidRPr="007F08AA" w:rsidRDefault="007F08AA" w:rsidP="007F08A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7F08AA" w:rsidRPr="007F08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8AA"/>
    <w:rsid w:val="007136CB"/>
    <w:rsid w:val="007F08AA"/>
    <w:rsid w:val="00912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F29C96"/>
  <w15:chartTrackingRefBased/>
  <w15:docId w15:val="{3C24D9B1-1134-42E1-9DAD-A8539A676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DzTablo21">
    <w:name w:val="Düz Tablo 21"/>
    <w:basedOn w:val="NormalTablo"/>
    <w:uiPriority w:val="42"/>
    <w:rsid w:val="007F08A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I AYDOĞAN</dc:creator>
  <cp:keywords/>
  <dc:description/>
  <cp:lastModifiedBy>ASLI AYDOĞAN</cp:lastModifiedBy>
  <cp:revision>1</cp:revision>
  <dcterms:created xsi:type="dcterms:W3CDTF">2023-05-10T20:41:00Z</dcterms:created>
  <dcterms:modified xsi:type="dcterms:W3CDTF">2023-05-10T20:43:00Z</dcterms:modified>
</cp:coreProperties>
</file>